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7D0" w:rsidRPr="004B6326" w:rsidRDefault="00B33455">
      <w:bookmarkStart w:id="0" w:name="_GoBack"/>
      <w:bookmarkEnd w:id="0"/>
      <w:r w:rsidRPr="004B632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58A8">
        <w:rPr>
          <w:rFonts w:ascii="Times New Roman" w:hAnsi="Times New Roman" w:cs="Times New Roman"/>
          <w:b/>
          <w:sz w:val="24"/>
          <w:szCs w:val="24"/>
        </w:rPr>
        <w:t>S</w:t>
      </w:r>
      <w:r w:rsidRPr="004B6326">
        <w:rPr>
          <w:rFonts w:ascii="Times New Roman" w:hAnsi="Times New Roman" w:cs="Times New Roman"/>
          <w:b/>
          <w:sz w:val="24"/>
          <w:szCs w:val="24"/>
        </w:rPr>
        <w:t>1</w:t>
      </w:r>
      <w:r w:rsidR="004B6326" w:rsidRPr="004B6326">
        <w:rPr>
          <w:rFonts w:ascii="Times New Roman" w:hAnsi="Times New Roman" w:cs="Times New Roman"/>
          <w:b/>
          <w:sz w:val="24"/>
          <w:szCs w:val="24"/>
        </w:rPr>
        <w:t xml:space="preserve"> Demographics, </w:t>
      </w:r>
      <w:r w:rsidR="004B6326">
        <w:rPr>
          <w:rFonts w:ascii="Times New Roman" w:hAnsi="Times New Roman" w:cs="Times New Roman"/>
          <w:b/>
          <w:sz w:val="24"/>
          <w:szCs w:val="24"/>
        </w:rPr>
        <w:t xml:space="preserve">Clinical and Outcome </w:t>
      </w:r>
      <w:r w:rsidR="0073594A">
        <w:rPr>
          <w:rFonts w:ascii="Times New Roman" w:hAnsi="Times New Roman" w:cs="Times New Roman"/>
          <w:b/>
          <w:sz w:val="24"/>
          <w:szCs w:val="24"/>
        </w:rPr>
        <w:t>data of</w:t>
      </w:r>
      <w:r w:rsidR="004B6326">
        <w:rPr>
          <w:rFonts w:ascii="Times New Roman" w:hAnsi="Times New Roman" w:cs="Times New Roman"/>
          <w:b/>
          <w:sz w:val="24"/>
          <w:szCs w:val="24"/>
        </w:rPr>
        <w:t xml:space="preserve"> patient cohort</w:t>
      </w:r>
    </w:p>
    <w:p w:rsidR="00B33455" w:rsidRDefault="00B33455"/>
    <w:tbl>
      <w:tblPr>
        <w:tblStyle w:val="TableGrid"/>
        <w:tblW w:w="132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1547"/>
        <w:gridCol w:w="1752"/>
        <w:gridCol w:w="1437"/>
        <w:gridCol w:w="1796"/>
        <w:gridCol w:w="1864"/>
        <w:gridCol w:w="711"/>
        <w:gridCol w:w="711"/>
      </w:tblGrid>
      <w:tr w:rsidR="00AB4A0F" w:rsidRPr="00C13EDD" w:rsidTr="008A0E2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7F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rame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60B71" w:rsidRDefault="00AB4A0F" w:rsidP="00C60B71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60B71">
              <w:rPr>
                <w:rFonts w:ascii="Times New Roman" w:hAnsi="Times New Roman" w:cs="Times New Roman"/>
                <w:b/>
                <w:sz w:val="22"/>
                <w:szCs w:val="24"/>
              </w:rPr>
              <w:t>All</w:t>
            </w:r>
          </w:p>
          <w:p w:rsidR="00AB4A0F" w:rsidRPr="00C13EDD" w:rsidRDefault="00AB4A0F" w:rsidP="00C60B71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60B71">
              <w:rPr>
                <w:rFonts w:ascii="Times New Roman" w:hAnsi="Times New Roman" w:cs="Times New Roman"/>
                <w:b/>
                <w:sz w:val="22"/>
                <w:szCs w:val="24"/>
              </w:rPr>
              <w:t>(n=19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6C1B35" w:rsidRDefault="00AB4A0F" w:rsidP="006C1B35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C1B35">
              <w:rPr>
                <w:rFonts w:ascii="Times New Roman" w:hAnsi="Times New Roman" w:cs="Times New Roman"/>
                <w:b/>
                <w:sz w:val="22"/>
                <w:szCs w:val="24"/>
              </w:rPr>
              <w:t>Culture negative</w:t>
            </w:r>
          </w:p>
          <w:p w:rsidR="00AB4A0F" w:rsidRPr="00C13EDD" w:rsidRDefault="00AB4A0F" w:rsidP="006C1B35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C1B35">
              <w:rPr>
                <w:rFonts w:ascii="Times New Roman" w:hAnsi="Times New Roman" w:cs="Times New Roman"/>
                <w:b/>
                <w:sz w:val="22"/>
                <w:szCs w:val="24"/>
              </w:rPr>
              <w:t>(n=176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C1B35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Culture </w:t>
            </w: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osi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>P</w:t>
            </w:r>
            <w:r w:rsidRPr="00C47747">
              <w:rPr>
                <w:rFonts w:ascii="Times New Roman" w:hAnsi="Times New Roman" w:cs="Times New Roman"/>
                <w:b/>
                <w:i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>P</w:t>
            </w:r>
            <w:r w:rsidRPr="00C47747">
              <w:rPr>
                <w:rFonts w:ascii="Times New Roman" w:hAnsi="Times New Roman" w:cs="Times New Roman" w:hint="eastAsia"/>
                <w:b/>
                <w:i/>
                <w:sz w:val="22"/>
                <w:szCs w:val="24"/>
                <w:vertAlign w:val="superscript"/>
              </w:rPr>
              <w:t>b</w:t>
            </w:r>
            <w:proofErr w:type="spellEnd"/>
          </w:p>
        </w:tc>
      </w:tr>
      <w:tr w:rsidR="00AB4A0F" w:rsidRPr="00C13EDD" w:rsidTr="008A0E2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ll (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>Bacteremia</w:t>
            </w:r>
            <w:r w:rsidRPr="00C13ED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 xml:space="preserve"> </w:t>
            </w:r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6</w:t>
            </w:r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>Candidemia</w:t>
            </w:r>
            <w:proofErr w:type="spellEnd"/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8</w:t>
            </w:r>
            <w:r w:rsidRPr="00C13EDD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A0F" w:rsidRPr="00C13EDD" w:rsidRDefault="00AB4A0F" w:rsidP="00823873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873" w:rsidRPr="00C13EDD" w:rsidRDefault="00823873" w:rsidP="00823873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>Sociodemograph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3873" w:rsidRPr="00C13EDD" w:rsidRDefault="00823873" w:rsidP="0082387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3873" w:rsidRPr="00C13EDD" w:rsidRDefault="00823873" w:rsidP="0082387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3873" w:rsidRPr="00C13EDD" w:rsidRDefault="00823873" w:rsidP="0082387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3873" w:rsidRPr="00C13EDD" w:rsidRDefault="00823873" w:rsidP="0082387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3873" w:rsidRPr="00C13EDD" w:rsidRDefault="00823873" w:rsidP="0082387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3873" w:rsidRPr="00C13EDD" w:rsidRDefault="00823873" w:rsidP="0082387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3873" w:rsidRPr="00C13EDD" w:rsidRDefault="00823873" w:rsidP="0082387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  <w:tcBorders>
              <w:top w:val="nil"/>
            </w:tcBorders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Age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±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D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yea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56.29±16.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56.17±16.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57.86±16.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9.0±20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7.0±14.4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0.7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831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ale, n (%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102 (53.68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95 (53.98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7 (50.0)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 (33.33)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 (62.5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0.99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589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>APACHE</w:t>
            </w:r>
            <w:r w:rsidR="009622DF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C13EDD"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Ⅱ </w:t>
            </w: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 xml:space="preserve">Score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±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19.87±6.82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20.04±6.82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17.69±6.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4.20±8.4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9.88±4.97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0.25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50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Outcome </w:t>
            </w: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 Hospital LOS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±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D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day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23.86±13.69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23.63±13.59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26.79±15.1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4.83±18.0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0.75±9.84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0.40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84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 ICU LOS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±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D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day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14.16±10.25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13.73±9.68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19.52±15.2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5.79±20.9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4.82±7.83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0.04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94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 In-hospital mortality, </w:t>
            </w:r>
            <w:proofErr w:type="gram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(</w:t>
            </w:r>
            <w:proofErr w:type="gram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80 (42.11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73 (41.48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7 (50.0)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 (50.0)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 (50.0)</w:t>
            </w:r>
          </w:p>
        </w:tc>
        <w:tc>
          <w:tcPr>
            <w:tcW w:w="0" w:type="auto"/>
            <w:vAlign w:val="center"/>
          </w:tcPr>
          <w:p w:rsidR="00823873" w:rsidRPr="0003118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3118D">
              <w:rPr>
                <w:rFonts w:ascii="Times New Roman" w:hAnsi="Times New Roman" w:cs="Times New Roman"/>
                <w:sz w:val="22"/>
                <w:szCs w:val="24"/>
              </w:rPr>
              <w:t>0.73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I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flammation marker</w:t>
            </w: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PCT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±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D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ng/m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.52±19.2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.82±19.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67±4.8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.75±6.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.11±2.0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43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74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CRP</w:t>
            </w:r>
            <w:r w:rsidRPr="00C13EDD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,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±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D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mg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9.62±100.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10.67±102.3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96.33±81.0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7.23±58.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25.66±86.2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610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21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>Complete blood count*</w:t>
            </w: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BC, mean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±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D,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×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9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4±0.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42±0.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12±0.7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75±0.7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.65±0.3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9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03</w:t>
            </w:r>
          </w:p>
        </w:tc>
      </w:tr>
      <w:tr w:rsidR="00823873" w:rsidRPr="00C13EDD" w:rsidTr="008A0E24">
        <w:tc>
          <w:tcPr>
            <w:tcW w:w="0" w:type="auto"/>
            <w:vAlign w:val="center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GB,</w:t>
            </w:r>
            <w:r w:rsidRPr="00C13ED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 (SD), g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0.0±23.7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0.62±23.6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92.21±23.9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9.83±26.2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9.0±10.3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0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10</w:t>
            </w:r>
          </w:p>
        </w:tc>
      </w:tr>
      <w:tr w:rsidR="00823873" w:rsidRPr="00C13EDD" w:rsidTr="008A0E24">
        <w:trPr>
          <w:trHeight w:val="394"/>
        </w:trPr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CT,</w:t>
            </w:r>
            <w:r w:rsidRPr="00C13ED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an (SD), L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31±0.0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31±0.0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9±0.0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33±0.0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5±0.0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5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18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LT, mean (SD),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×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9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46.64±92.2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43.19±91.4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89.93±94.6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30.0±73.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34.88±85.7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6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31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WBC, mean (SD),</w:t>
            </w:r>
            <w:r w:rsidRPr="00C13EDD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×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9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1.45±6.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1.4±6.0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2.07±8.7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8.55±2.8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4.72±10.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70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02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agulation test</w:t>
            </w: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NR, mean (SD)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30±0.3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29±0.3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47±0.5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36±0.4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56±0.6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536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T, mean (SD), s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5.24±4.4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5.09±4.2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7.23±6.4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5.93±4.9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8.2±7.5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534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PTT, mean (SD), s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1.51±19.4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1.27±19.7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4.51±14.8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2.77±18.4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5.83±12.8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45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720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 xml:space="preserve">  Fib, mean (SD), g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57±1.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58±1.8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39±1.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.85±1.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80±1.1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71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20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rterial Blood Gas Test</w:t>
            </w: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 pH, mean (SD)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.10±0.6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.10±0.6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.14±0.7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.20±0.5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.09±0.8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783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 PaO</w:t>
            </w:r>
            <w:r w:rsidRPr="00641FB9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bscript"/>
              </w:rPr>
              <w:t>2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mean (SD), mmHg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2.19±46.2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2.1±44.1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3.16±69.3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87.38±16.6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15.00±91.4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93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483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aCO</w:t>
            </w:r>
            <w:r w:rsidRPr="00641FB9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bscript"/>
              </w:rPr>
              <w:t>2</w:t>
            </w: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mean (SD), mmHg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9.27±8.7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9.06±8.6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1.75±9.8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7.05±3.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5.28±11.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34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28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BE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38±3.7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21±3.6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.52±4.7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92±1.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6.00±5.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40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85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Lac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.19±1.5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.21±1.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.02±1.4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46±0.5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.37±1.7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67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91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iochemical analysis</w:t>
            </w:r>
            <w:r w:rsidRPr="00C13EDD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23873" w:rsidRPr="00C13EDD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Serum sodium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40.07±7.2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40.14±7.3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39.19±5.9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39.55±3.6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38.91±7.5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63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853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Serum potassium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95±0.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95±0.6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98±0.5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.71±0.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.19±0.5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83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21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Serum chloride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8.0±7.8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8.35±7.7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3.58±8.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7.15±8.7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0.9±8.5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10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B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3.83±32.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3.41±32.9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9.09±26.6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36.20±20.6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23.76±30.7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530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383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P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1.92±9.0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1.82±9.1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3.21±7.3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0.15±9.1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5.5±5.1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581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88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Creatinine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08.46±99.7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11.73±102.5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67.29±31.5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2.67±30.2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63.25±33.9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10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595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ys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-c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23±0.7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25±0.7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08±0.5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87±0.2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23±0.64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426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17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GGT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7.23±64.9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56.01±65.78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72.5±52.92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40.17±21.1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96.75±57.5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28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042</w:t>
            </w:r>
          </w:p>
        </w:tc>
      </w:tr>
      <w:tr w:rsidR="00823873" w:rsidRPr="00C13EDD" w:rsidTr="008A0E24">
        <w:tc>
          <w:tcPr>
            <w:tcW w:w="0" w:type="auto"/>
          </w:tcPr>
          <w:p w:rsidR="00823873" w:rsidRPr="00C13EDD" w:rsidRDefault="00823873" w:rsidP="00823873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G, mean (SD), </w:t>
            </w:r>
            <w:proofErr w:type="spellStart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mol</w:t>
            </w:r>
            <w:proofErr w:type="spellEnd"/>
            <w:r w:rsidRPr="00C13EDD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69±1.6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68±1.73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74±1.1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53±0.87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1.9±1.39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905</w:t>
            </w:r>
          </w:p>
        </w:tc>
        <w:tc>
          <w:tcPr>
            <w:tcW w:w="0" w:type="auto"/>
            <w:vAlign w:val="center"/>
          </w:tcPr>
          <w:p w:rsidR="00823873" w:rsidRPr="00444D2A" w:rsidRDefault="00823873" w:rsidP="00937A5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44D2A">
              <w:rPr>
                <w:rFonts w:ascii="Times New Roman" w:hAnsi="Times New Roman" w:cs="Times New Roman"/>
                <w:sz w:val="22"/>
                <w:szCs w:val="24"/>
              </w:rPr>
              <w:t>0.574</w:t>
            </w:r>
          </w:p>
        </w:tc>
      </w:tr>
    </w:tbl>
    <w:p w:rsidR="0072087A" w:rsidRDefault="007208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2100" w:rsidRDefault="00165FEF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A40B37">
        <w:rPr>
          <w:rFonts w:ascii="Times New Roman" w:eastAsia="AdvTT336784a7" w:hAnsi="Times New Roman" w:cs="Times New Roman"/>
          <w:kern w:val="0"/>
          <w:sz w:val="24"/>
          <w:szCs w:val="24"/>
        </w:rPr>
        <w:t>*</w:t>
      </w:r>
      <w:r w:rsidR="00952100">
        <w:rPr>
          <w:rFonts w:ascii="Times New Roman" w:eastAsia="AdvTT336784a7" w:hAnsi="Times New Roman" w:cs="Times New Roman"/>
          <w:kern w:val="0"/>
          <w:sz w:val="24"/>
          <w:szCs w:val="24"/>
        </w:rPr>
        <w:t>Measured when drawing blood for culture</w:t>
      </w:r>
    </w:p>
    <w:p w:rsidR="007E7B6D" w:rsidRPr="00AF1C7A" w:rsidRDefault="007E7B6D" w:rsidP="007E7B6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B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Red</w:t>
      </w:r>
      <w:r>
        <w:rPr>
          <w:rFonts w:ascii="Times New Roman" w:hAnsi="Times New Roman" w:cs="Times New Roman"/>
          <w:sz w:val="24"/>
          <w:szCs w:val="24"/>
        </w:rPr>
        <w:t xml:space="preserve"> blood cell</w:t>
      </w:r>
      <w:r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, HGB: </w:t>
      </w:r>
      <w:r w:rsidRPr="005A2AAF">
        <w:rPr>
          <w:rFonts w:ascii="Times New Roman" w:eastAsia="AdvTT336784a7" w:hAnsi="Times New Roman" w:cs="Times New Roman"/>
          <w:kern w:val="0"/>
          <w:sz w:val="24"/>
          <w:szCs w:val="24"/>
        </w:rPr>
        <w:t>Hemoglobin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HCT: </w:t>
      </w:r>
      <w:r w:rsidRPr="0036746F">
        <w:rPr>
          <w:rFonts w:ascii="Times New Roman" w:eastAsia="AdvTT336784a7" w:hAnsi="Times New Roman" w:cs="Times New Roman"/>
          <w:kern w:val="0"/>
          <w:sz w:val="24"/>
          <w:szCs w:val="24"/>
        </w:rPr>
        <w:t>Hematocrit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PLT: </w:t>
      </w:r>
      <w:r w:rsidRPr="000039F4">
        <w:rPr>
          <w:rFonts w:ascii="Times New Roman" w:eastAsia="AdvTT336784a7" w:hAnsi="Times New Roman" w:cs="Times New Roman"/>
          <w:kern w:val="0"/>
          <w:sz w:val="24"/>
          <w:szCs w:val="24"/>
        </w:rPr>
        <w:t>Platelets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BC: white blood cell; INR: I</w:t>
      </w:r>
      <w:r w:rsidRPr="006219AE">
        <w:rPr>
          <w:rFonts w:ascii="Times New Roman" w:hAnsi="Times New Roman" w:cs="Times New Roman"/>
          <w:sz w:val="24"/>
          <w:szCs w:val="24"/>
        </w:rPr>
        <w:t>nternational normalized rati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3F6A">
        <w:rPr>
          <w:rFonts w:ascii="Times New Roman" w:hAnsi="Times New Roman" w:cs="Times New Roman"/>
          <w:sz w:val="24"/>
          <w:szCs w:val="24"/>
        </w:rPr>
        <w:t xml:space="preserve"> PT: </w:t>
      </w:r>
      <w:r w:rsidRPr="00686939">
        <w:rPr>
          <w:rFonts w:ascii="Times New Roman" w:hAnsi="Times New Roman" w:cs="Times New Roman"/>
          <w:sz w:val="24"/>
          <w:szCs w:val="24"/>
        </w:rPr>
        <w:t>prothrombin time</w:t>
      </w:r>
      <w:r>
        <w:rPr>
          <w:rFonts w:ascii="Times New Roman" w:hAnsi="Times New Roman" w:cs="Times New Roman"/>
          <w:sz w:val="24"/>
          <w:szCs w:val="24"/>
        </w:rPr>
        <w:t>, APTT: A</w:t>
      </w:r>
      <w:r w:rsidRPr="00874AD6">
        <w:rPr>
          <w:rFonts w:ascii="Times New Roman" w:hAnsi="Times New Roman" w:cs="Times New Roman"/>
          <w:sz w:val="24"/>
          <w:szCs w:val="24"/>
        </w:rPr>
        <w:t>ctivated partial thromboplastin time</w:t>
      </w:r>
      <w:r>
        <w:rPr>
          <w:rFonts w:ascii="Times New Roman" w:hAnsi="Times New Roman" w:cs="Times New Roman"/>
          <w:sz w:val="24"/>
          <w:szCs w:val="24"/>
        </w:rPr>
        <w:t>, Fib:</w:t>
      </w:r>
      <w:r w:rsidRPr="00463F6A">
        <w:rPr>
          <w:rFonts w:ascii="Times New Roman" w:hAnsi="Times New Roman" w:cs="Times New Roman"/>
          <w:sz w:val="24"/>
          <w:szCs w:val="24"/>
        </w:rPr>
        <w:t xml:space="preserve"> </w:t>
      </w:r>
      <w:r w:rsidRPr="002C5DF9">
        <w:rPr>
          <w:rFonts w:ascii="Times New Roman" w:hAnsi="Times New Roman" w:cs="Times New Roman"/>
          <w:sz w:val="24"/>
          <w:szCs w:val="24"/>
        </w:rPr>
        <w:t>fibrinogen</w:t>
      </w:r>
      <w:r>
        <w:rPr>
          <w:rFonts w:ascii="Times New Roman" w:hAnsi="Times New Roman" w:cs="Times New Roman"/>
          <w:sz w:val="24"/>
          <w:szCs w:val="24"/>
        </w:rPr>
        <w:t xml:space="preserve">, TT: </w:t>
      </w:r>
      <w:r w:rsidRPr="000264A5">
        <w:rPr>
          <w:rFonts w:ascii="Times New Roman" w:hAnsi="Times New Roman" w:cs="Times New Roman"/>
          <w:sz w:val="24"/>
          <w:szCs w:val="24"/>
        </w:rPr>
        <w:t>Thrombin ti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5E9D">
        <w:rPr>
          <w:rFonts w:ascii="Times New Roman" w:hAnsi="Times New Roman" w:cs="Times New Roman"/>
          <w:sz w:val="24"/>
          <w:szCs w:val="24"/>
        </w:rPr>
        <w:t>PaO</w:t>
      </w:r>
      <w:r w:rsidRPr="00CF1F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25E9D">
        <w:rPr>
          <w:rFonts w:ascii="Times New Roman" w:hAnsi="Times New Roman" w:cs="Times New Roman"/>
          <w:sz w:val="24"/>
          <w:szCs w:val="24"/>
        </w:rPr>
        <w:t>Arterial oxygen partial press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5E9D">
        <w:rPr>
          <w:rFonts w:ascii="Times New Roman" w:hAnsi="Times New Roman" w:cs="Times New Roman"/>
          <w:sz w:val="24"/>
          <w:szCs w:val="24"/>
        </w:rPr>
        <w:t>PaCO</w:t>
      </w:r>
      <w:r w:rsidRPr="00CF1F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25E9D">
        <w:rPr>
          <w:rFonts w:ascii="Times New Roman" w:hAnsi="Times New Roman" w:cs="Times New Roman"/>
          <w:sz w:val="24"/>
          <w:szCs w:val="24"/>
        </w:rPr>
        <w:t>Arterial c</w:t>
      </w:r>
      <w:r>
        <w:rPr>
          <w:rFonts w:ascii="Times New Roman" w:hAnsi="Times New Roman" w:cs="Times New Roman"/>
          <w:sz w:val="24"/>
          <w:szCs w:val="24"/>
        </w:rPr>
        <w:t xml:space="preserve">arbon dioxide partial pressure, BE: </w:t>
      </w:r>
      <w:r w:rsidRPr="00A96979">
        <w:rPr>
          <w:rFonts w:ascii="Times New Roman" w:hAnsi="Times New Roman" w:cs="Times New Roman"/>
          <w:sz w:val="24"/>
          <w:szCs w:val="24"/>
        </w:rPr>
        <w:t>Base excess</w:t>
      </w:r>
      <w:r>
        <w:rPr>
          <w:rFonts w:ascii="Times New Roman" w:hAnsi="Times New Roman" w:cs="Times New Roman"/>
          <w:sz w:val="24"/>
          <w:szCs w:val="24"/>
        </w:rPr>
        <w:t>, Lac: lactate, TB: Total b</w:t>
      </w:r>
      <w:r w:rsidRPr="008637F0">
        <w:rPr>
          <w:rFonts w:ascii="Times New Roman" w:hAnsi="Times New Roman" w:cs="Times New Roman"/>
          <w:sz w:val="24"/>
          <w:szCs w:val="24"/>
        </w:rPr>
        <w:t>ilirub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C2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P: Total protein, </w:t>
      </w:r>
      <w:proofErr w:type="spellStart"/>
      <w:r>
        <w:rPr>
          <w:rFonts w:ascii="Times New Roman" w:hAnsi="Times New Roman" w:cs="Times New Roman"/>
          <w:sz w:val="24"/>
          <w:szCs w:val="24"/>
        </w:rPr>
        <w:t>C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: </w:t>
      </w:r>
      <w:r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Cystatin C, GGT: Gamma-</w:t>
      </w:r>
      <w:proofErr w:type="spellStart"/>
      <w:r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Glutamyl</w:t>
      </w:r>
      <w:proofErr w:type="spellEnd"/>
      <w:r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Transferase, </w:t>
      </w:r>
    </w:p>
    <w:p w:rsidR="00272B2B" w:rsidRDefault="00272B2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proofErr w:type="gramStart"/>
      <w:r w:rsidRPr="000302C7">
        <w:rPr>
          <w:rFonts w:ascii="Times New Roman" w:eastAsia="AdvTT336784a7" w:hAnsi="Times New Roman" w:cs="Times New Roman"/>
          <w:i/>
          <w:kern w:val="0"/>
          <w:sz w:val="24"/>
          <w:szCs w:val="24"/>
          <w:vertAlign w:val="superscript"/>
        </w:rPr>
        <w:lastRenderedPageBreak/>
        <w:t>a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>:</w:t>
      </w:r>
      <w:proofErr w:type="gramEnd"/>
      <w:r>
        <w:rPr>
          <w:rFonts w:ascii="Times New Roman" w:eastAsia="AdvTT336784a7" w:hAnsi="Times New Roman" w:cs="Times New Roman" w:hint="eastAsia"/>
          <w:kern w:val="0"/>
          <w:sz w:val="24"/>
          <w:szCs w:val="24"/>
        </w:rPr>
        <w:t>co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>mpared between c</w:t>
      </w:r>
      <w:r w:rsidRPr="00272B2B">
        <w:rPr>
          <w:rFonts w:ascii="Times New Roman" w:eastAsia="AdvTT336784a7" w:hAnsi="Times New Roman" w:cs="Times New Roman"/>
          <w:kern w:val="0"/>
          <w:sz w:val="24"/>
          <w:szCs w:val="24"/>
        </w:rPr>
        <w:t>ulture negative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and </w:t>
      </w:r>
      <w:r w:rsidR="006E6EC6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all 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>culture positive patients</w:t>
      </w:r>
    </w:p>
    <w:p w:rsidR="00272B2B" w:rsidRPr="00272B2B" w:rsidRDefault="00272B2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proofErr w:type="gramStart"/>
      <w:r w:rsidRPr="000302C7">
        <w:rPr>
          <w:rFonts w:ascii="Times New Roman" w:eastAsia="AdvTT336784a7" w:hAnsi="Times New Roman" w:cs="Times New Roman"/>
          <w:i/>
          <w:kern w:val="0"/>
          <w:sz w:val="24"/>
          <w:szCs w:val="24"/>
          <w:vertAlign w:val="superscript"/>
        </w:rPr>
        <w:t>b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>:</w:t>
      </w:r>
      <w:proofErr w:type="gramEnd"/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compared between </w:t>
      </w:r>
      <w:proofErr w:type="spellStart"/>
      <w:r w:rsidR="006E6EC6">
        <w:rPr>
          <w:rFonts w:ascii="Times New Roman" w:eastAsia="AdvTT336784a7" w:hAnsi="Times New Roman" w:cs="Times New Roman"/>
          <w:kern w:val="0"/>
          <w:sz w:val="24"/>
          <w:szCs w:val="24"/>
        </w:rPr>
        <w:t>c</w:t>
      </w:r>
      <w:r w:rsidR="006E6EC6" w:rsidRPr="006E6EC6">
        <w:rPr>
          <w:rFonts w:ascii="Times New Roman" w:eastAsia="AdvTT336784a7" w:hAnsi="Times New Roman" w:cs="Times New Roman"/>
          <w:kern w:val="0"/>
          <w:sz w:val="24"/>
          <w:szCs w:val="24"/>
        </w:rPr>
        <w:t>andidemia</w:t>
      </w:r>
      <w:proofErr w:type="spellEnd"/>
      <w:r w:rsidR="006E6EC6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and b</w:t>
      </w:r>
      <w:r w:rsidR="006E6EC6" w:rsidRPr="006E6EC6">
        <w:rPr>
          <w:rFonts w:ascii="Times New Roman" w:eastAsia="AdvTT336784a7" w:hAnsi="Times New Roman" w:cs="Times New Roman"/>
          <w:kern w:val="0"/>
          <w:sz w:val="24"/>
          <w:szCs w:val="24"/>
        </w:rPr>
        <w:t>acteremia</w:t>
      </w:r>
    </w:p>
    <w:p w:rsidR="0050664B" w:rsidRDefault="0050664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p w:rsidR="0050664B" w:rsidRDefault="0050664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p w:rsidR="0050664B" w:rsidRPr="0050664B" w:rsidRDefault="0050664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sectPr w:rsidR="0050664B" w:rsidRPr="0050664B" w:rsidSect="00B3345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AC2" w:rsidRDefault="00171AC2" w:rsidP="0050664B">
      <w:r>
        <w:separator/>
      </w:r>
    </w:p>
  </w:endnote>
  <w:endnote w:type="continuationSeparator" w:id="0">
    <w:p w:rsidR="00171AC2" w:rsidRDefault="00171AC2" w:rsidP="00506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36784a7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AC2" w:rsidRDefault="00171AC2" w:rsidP="0050664B">
      <w:r>
        <w:separator/>
      </w:r>
    </w:p>
  </w:footnote>
  <w:footnote w:type="continuationSeparator" w:id="0">
    <w:p w:rsidR="00171AC2" w:rsidRDefault="00171AC2" w:rsidP="00506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471716"/>
    <w:multiLevelType w:val="hybridMultilevel"/>
    <w:tmpl w:val="D19C033C"/>
    <w:lvl w:ilvl="0" w:tplc="B2447FF8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0"/>
  </w:docVars>
  <w:rsids>
    <w:rsidRoot w:val="00CF1CE3"/>
    <w:rsid w:val="00002FE8"/>
    <w:rsid w:val="00006EDB"/>
    <w:rsid w:val="00010D3F"/>
    <w:rsid w:val="00013F47"/>
    <w:rsid w:val="000145FB"/>
    <w:rsid w:val="00023C73"/>
    <w:rsid w:val="00027B9E"/>
    <w:rsid w:val="000302C7"/>
    <w:rsid w:val="0003118D"/>
    <w:rsid w:val="00031960"/>
    <w:rsid w:val="00031B0F"/>
    <w:rsid w:val="00035F92"/>
    <w:rsid w:val="00040BCE"/>
    <w:rsid w:val="000447AE"/>
    <w:rsid w:val="00052D16"/>
    <w:rsid w:val="00054A84"/>
    <w:rsid w:val="0005573D"/>
    <w:rsid w:val="00060A9E"/>
    <w:rsid w:val="0006526D"/>
    <w:rsid w:val="00071420"/>
    <w:rsid w:val="00072098"/>
    <w:rsid w:val="00076BE7"/>
    <w:rsid w:val="00080765"/>
    <w:rsid w:val="00080847"/>
    <w:rsid w:val="00084642"/>
    <w:rsid w:val="00085B1B"/>
    <w:rsid w:val="00090664"/>
    <w:rsid w:val="0009512F"/>
    <w:rsid w:val="000956D6"/>
    <w:rsid w:val="000B4BCC"/>
    <w:rsid w:val="000C0352"/>
    <w:rsid w:val="000D0750"/>
    <w:rsid w:val="000D582A"/>
    <w:rsid w:val="000D6195"/>
    <w:rsid w:val="000E257D"/>
    <w:rsid w:val="000E324B"/>
    <w:rsid w:val="000E3C56"/>
    <w:rsid w:val="000F187C"/>
    <w:rsid w:val="000F26A7"/>
    <w:rsid w:val="00100A3D"/>
    <w:rsid w:val="00102632"/>
    <w:rsid w:val="00103BD5"/>
    <w:rsid w:val="001128A7"/>
    <w:rsid w:val="00117ACB"/>
    <w:rsid w:val="00123A01"/>
    <w:rsid w:val="00125BB4"/>
    <w:rsid w:val="001303AA"/>
    <w:rsid w:val="0013156E"/>
    <w:rsid w:val="001335E0"/>
    <w:rsid w:val="00135917"/>
    <w:rsid w:val="00136918"/>
    <w:rsid w:val="001415AD"/>
    <w:rsid w:val="001456F4"/>
    <w:rsid w:val="00147DF9"/>
    <w:rsid w:val="001543FF"/>
    <w:rsid w:val="001568E0"/>
    <w:rsid w:val="00161913"/>
    <w:rsid w:val="001626A1"/>
    <w:rsid w:val="00165FEF"/>
    <w:rsid w:val="00166318"/>
    <w:rsid w:val="00171268"/>
    <w:rsid w:val="00171AC2"/>
    <w:rsid w:val="0017251A"/>
    <w:rsid w:val="001764FC"/>
    <w:rsid w:val="00181F5C"/>
    <w:rsid w:val="00184A3E"/>
    <w:rsid w:val="00196CC5"/>
    <w:rsid w:val="001A01A9"/>
    <w:rsid w:val="001A293E"/>
    <w:rsid w:val="001A3A7A"/>
    <w:rsid w:val="001A6B74"/>
    <w:rsid w:val="001B01F9"/>
    <w:rsid w:val="001B051B"/>
    <w:rsid w:val="001B06E1"/>
    <w:rsid w:val="001B12B3"/>
    <w:rsid w:val="001B70B3"/>
    <w:rsid w:val="001C4770"/>
    <w:rsid w:val="001C4EB0"/>
    <w:rsid w:val="001D0843"/>
    <w:rsid w:val="001D0E05"/>
    <w:rsid w:val="001E1E95"/>
    <w:rsid w:val="001E39B2"/>
    <w:rsid w:val="001E4750"/>
    <w:rsid w:val="001E7608"/>
    <w:rsid w:val="001F0ABC"/>
    <w:rsid w:val="001F142A"/>
    <w:rsid w:val="001F5202"/>
    <w:rsid w:val="001F5E4B"/>
    <w:rsid w:val="001F6800"/>
    <w:rsid w:val="001F77D0"/>
    <w:rsid w:val="001F77F4"/>
    <w:rsid w:val="00200615"/>
    <w:rsid w:val="00202A05"/>
    <w:rsid w:val="00210D26"/>
    <w:rsid w:val="00212787"/>
    <w:rsid w:val="00213AD9"/>
    <w:rsid w:val="00220894"/>
    <w:rsid w:val="00221260"/>
    <w:rsid w:val="00224562"/>
    <w:rsid w:val="0022510B"/>
    <w:rsid w:val="00225A4C"/>
    <w:rsid w:val="0023005F"/>
    <w:rsid w:val="002301B8"/>
    <w:rsid w:val="002333FA"/>
    <w:rsid w:val="0023493E"/>
    <w:rsid w:val="00236D08"/>
    <w:rsid w:val="00244830"/>
    <w:rsid w:val="00256037"/>
    <w:rsid w:val="00256ACD"/>
    <w:rsid w:val="0026662C"/>
    <w:rsid w:val="00267429"/>
    <w:rsid w:val="00270CE7"/>
    <w:rsid w:val="00272B06"/>
    <w:rsid w:val="00272B2B"/>
    <w:rsid w:val="002758B1"/>
    <w:rsid w:val="002807D0"/>
    <w:rsid w:val="00281D57"/>
    <w:rsid w:val="00286D4A"/>
    <w:rsid w:val="002871C4"/>
    <w:rsid w:val="00291605"/>
    <w:rsid w:val="0029248F"/>
    <w:rsid w:val="00293050"/>
    <w:rsid w:val="002A1D2E"/>
    <w:rsid w:val="002A3DAE"/>
    <w:rsid w:val="002A4FDA"/>
    <w:rsid w:val="002A6FF0"/>
    <w:rsid w:val="002B0600"/>
    <w:rsid w:val="002B448F"/>
    <w:rsid w:val="002B532A"/>
    <w:rsid w:val="002C4DDF"/>
    <w:rsid w:val="002D0E96"/>
    <w:rsid w:val="002D3F3A"/>
    <w:rsid w:val="002D5B76"/>
    <w:rsid w:val="002D74F7"/>
    <w:rsid w:val="002E21ED"/>
    <w:rsid w:val="002E22E4"/>
    <w:rsid w:val="002E2CAC"/>
    <w:rsid w:val="002E3584"/>
    <w:rsid w:val="002F346E"/>
    <w:rsid w:val="002F4953"/>
    <w:rsid w:val="002F6597"/>
    <w:rsid w:val="002F6C59"/>
    <w:rsid w:val="003003CE"/>
    <w:rsid w:val="0030059B"/>
    <w:rsid w:val="00301282"/>
    <w:rsid w:val="00304DF9"/>
    <w:rsid w:val="00305FAB"/>
    <w:rsid w:val="00310B98"/>
    <w:rsid w:val="003112BE"/>
    <w:rsid w:val="00317E39"/>
    <w:rsid w:val="003232DF"/>
    <w:rsid w:val="00325BB5"/>
    <w:rsid w:val="00333CE7"/>
    <w:rsid w:val="00333D24"/>
    <w:rsid w:val="003354F4"/>
    <w:rsid w:val="003367D2"/>
    <w:rsid w:val="00336F44"/>
    <w:rsid w:val="003400A4"/>
    <w:rsid w:val="003457E7"/>
    <w:rsid w:val="00352A07"/>
    <w:rsid w:val="003557EE"/>
    <w:rsid w:val="0036020A"/>
    <w:rsid w:val="0036332A"/>
    <w:rsid w:val="00363664"/>
    <w:rsid w:val="00370197"/>
    <w:rsid w:val="003715CA"/>
    <w:rsid w:val="003723F0"/>
    <w:rsid w:val="00375641"/>
    <w:rsid w:val="003768F2"/>
    <w:rsid w:val="00377CB5"/>
    <w:rsid w:val="00380270"/>
    <w:rsid w:val="003809E8"/>
    <w:rsid w:val="0038512B"/>
    <w:rsid w:val="00387AF1"/>
    <w:rsid w:val="00391892"/>
    <w:rsid w:val="003930BD"/>
    <w:rsid w:val="003935C5"/>
    <w:rsid w:val="00393FD7"/>
    <w:rsid w:val="00394E7F"/>
    <w:rsid w:val="0039543D"/>
    <w:rsid w:val="0039620D"/>
    <w:rsid w:val="00397267"/>
    <w:rsid w:val="003A18FC"/>
    <w:rsid w:val="003A27B0"/>
    <w:rsid w:val="003B204A"/>
    <w:rsid w:val="003B535D"/>
    <w:rsid w:val="003B7AA3"/>
    <w:rsid w:val="003C4862"/>
    <w:rsid w:val="003D1C44"/>
    <w:rsid w:val="003D4C07"/>
    <w:rsid w:val="003D5B5F"/>
    <w:rsid w:val="003D636B"/>
    <w:rsid w:val="003D7C52"/>
    <w:rsid w:val="003E1901"/>
    <w:rsid w:val="003E1EAC"/>
    <w:rsid w:val="003E362E"/>
    <w:rsid w:val="003E520C"/>
    <w:rsid w:val="003E7B24"/>
    <w:rsid w:val="003F75C1"/>
    <w:rsid w:val="003F7E1B"/>
    <w:rsid w:val="00400CA4"/>
    <w:rsid w:val="00400FA2"/>
    <w:rsid w:val="00404914"/>
    <w:rsid w:val="00406BBB"/>
    <w:rsid w:val="00411AF7"/>
    <w:rsid w:val="0041613E"/>
    <w:rsid w:val="00420665"/>
    <w:rsid w:val="00423023"/>
    <w:rsid w:val="00434F58"/>
    <w:rsid w:val="00444D2A"/>
    <w:rsid w:val="004463D8"/>
    <w:rsid w:val="00446437"/>
    <w:rsid w:val="00451645"/>
    <w:rsid w:val="004538DE"/>
    <w:rsid w:val="00456929"/>
    <w:rsid w:val="0046397A"/>
    <w:rsid w:val="004778B5"/>
    <w:rsid w:val="0048380E"/>
    <w:rsid w:val="00485C92"/>
    <w:rsid w:val="00486A2C"/>
    <w:rsid w:val="004B0E3C"/>
    <w:rsid w:val="004B53B3"/>
    <w:rsid w:val="004B6326"/>
    <w:rsid w:val="004B7EFE"/>
    <w:rsid w:val="004C2E86"/>
    <w:rsid w:val="004C40B7"/>
    <w:rsid w:val="004C4B32"/>
    <w:rsid w:val="004C6F83"/>
    <w:rsid w:val="004C7129"/>
    <w:rsid w:val="004D13A2"/>
    <w:rsid w:val="004D470B"/>
    <w:rsid w:val="004D5B57"/>
    <w:rsid w:val="004D5BCF"/>
    <w:rsid w:val="004E1E78"/>
    <w:rsid w:val="004E4BA8"/>
    <w:rsid w:val="004E75D4"/>
    <w:rsid w:val="004F42AB"/>
    <w:rsid w:val="0050664B"/>
    <w:rsid w:val="0051331E"/>
    <w:rsid w:val="00513409"/>
    <w:rsid w:val="00515F7C"/>
    <w:rsid w:val="00516AEC"/>
    <w:rsid w:val="005174F0"/>
    <w:rsid w:val="00520827"/>
    <w:rsid w:val="00522A45"/>
    <w:rsid w:val="0052341A"/>
    <w:rsid w:val="0052773F"/>
    <w:rsid w:val="0053594A"/>
    <w:rsid w:val="00541ADF"/>
    <w:rsid w:val="00545B4A"/>
    <w:rsid w:val="00550C35"/>
    <w:rsid w:val="0055793F"/>
    <w:rsid w:val="00563CCA"/>
    <w:rsid w:val="00565E93"/>
    <w:rsid w:val="005674F5"/>
    <w:rsid w:val="00572A83"/>
    <w:rsid w:val="00573107"/>
    <w:rsid w:val="005778C5"/>
    <w:rsid w:val="005904A3"/>
    <w:rsid w:val="00591912"/>
    <w:rsid w:val="005932B6"/>
    <w:rsid w:val="0059399D"/>
    <w:rsid w:val="005939A2"/>
    <w:rsid w:val="00595EA2"/>
    <w:rsid w:val="005973CB"/>
    <w:rsid w:val="005A2732"/>
    <w:rsid w:val="005A4DAF"/>
    <w:rsid w:val="005A5986"/>
    <w:rsid w:val="005A612D"/>
    <w:rsid w:val="005B29E4"/>
    <w:rsid w:val="005B2CA1"/>
    <w:rsid w:val="005B660F"/>
    <w:rsid w:val="005C06CE"/>
    <w:rsid w:val="005C17DF"/>
    <w:rsid w:val="005C24F1"/>
    <w:rsid w:val="005C2BC7"/>
    <w:rsid w:val="005C3E5C"/>
    <w:rsid w:val="005C666D"/>
    <w:rsid w:val="005D2FB1"/>
    <w:rsid w:val="005D3D11"/>
    <w:rsid w:val="005D5A8F"/>
    <w:rsid w:val="005E0F16"/>
    <w:rsid w:val="005E6D9F"/>
    <w:rsid w:val="005E76DF"/>
    <w:rsid w:val="005F208F"/>
    <w:rsid w:val="005F5EE1"/>
    <w:rsid w:val="005F6F02"/>
    <w:rsid w:val="005F7826"/>
    <w:rsid w:val="005F7F32"/>
    <w:rsid w:val="00601F87"/>
    <w:rsid w:val="00603942"/>
    <w:rsid w:val="006106B1"/>
    <w:rsid w:val="0061362E"/>
    <w:rsid w:val="00614BA0"/>
    <w:rsid w:val="00614C58"/>
    <w:rsid w:val="00616BAD"/>
    <w:rsid w:val="00617887"/>
    <w:rsid w:val="00623FF4"/>
    <w:rsid w:val="00625632"/>
    <w:rsid w:val="00630753"/>
    <w:rsid w:val="00630B33"/>
    <w:rsid w:val="00641FB9"/>
    <w:rsid w:val="00643C69"/>
    <w:rsid w:val="00650A06"/>
    <w:rsid w:val="00650CBA"/>
    <w:rsid w:val="00651ACA"/>
    <w:rsid w:val="00657CD7"/>
    <w:rsid w:val="00663B44"/>
    <w:rsid w:val="00664917"/>
    <w:rsid w:val="006654BC"/>
    <w:rsid w:val="006748B4"/>
    <w:rsid w:val="00684811"/>
    <w:rsid w:val="00691D9B"/>
    <w:rsid w:val="0069398D"/>
    <w:rsid w:val="00694A5B"/>
    <w:rsid w:val="006956B5"/>
    <w:rsid w:val="006962A7"/>
    <w:rsid w:val="0069726B"/>
    <w:rsid w:val="006A7E39"/>
    <w:rsid w:val="006B0982"/>
    <w:rsid w:val="006B5773"/>
    <w:rsid w:val="006C1B35"/>
    <w:rsid w:val="006C34A6"/>
    <w:rsid w:val="006C41E3"/>
    <w:rsid w:val="006C422B"/>
    <w:rsid w:val="006D0B87"/>
    <w:rsid w:val="006D0E66"/>
    <w:rsid w:val="006D1F4B"/>
    <w:rsid w:val="006E257B"/>
    <w:rsid w:val="006E4B24"/>
    <w:rsid w:val="006E6EC6"/>
    <w:rsid w:val="006E7DEA"/>
    <w:rsid w:val="006F28D2"/>
    <w:rsid w:val="006F4A69"/>
    <w:rsid w:val="006F4FAF"/>
    <w:rsid w:val="006F6998"/>
    <w:rsid w:val="00701F16"/>
    <w:rsid w:val="007059C9"/>
    <w:rsid w:val="00706EF3"/>
    <w:rsid w:val="00711F6A"/>
    <w:rsid w:val="0071215A"/>
    <w:rsid w:val="0071531C"/>
    <w:rsid w:val="00716979"/>
    <w:rsid w:val="0072087A"/>
    <w:rsid w:val="00726DEE"/>
    <w:rsid w:val="00726FAD"/>
    <w:rsid w:val="007272EA"/>
    <w:rsid w:val="0073594A"/>
    <w:rsid w:val="00747804"/>
    <w:rsid w:val="00747BCE"/>
    <w:rsid w:val="00751D39"/>
    <w:rsid w:val="00764C9A"/>
    <w:rsid w:val="00767A72"/>
    <w:rsid w:val="007704C2"/>
    <w:rsid w:val="00773896"/>
    <w:rsid w:val="00773E10"/>
    <w:rsid w:val="0078658C"/>
    <w:rsid w:val="0079085E"/>
    <w:rsid w:val="00792D37"/>
    <w:rsid w:val="007935A3"/>
    <w:rsid w:val="00795C84"/>
    <w:rsid w:val="00797605"/>
    <w:rsid w:val="007A0028"/>
    <w:rsid w:val="007A30A8"/>
    <w:rsid w:val="007B1A59"/>
    <w:rsid w:val="007B1D08"/>
    <w:rsid w:val="007B23EB"/>
    <w:rsid w:val="007B2943"/>
    <w:rsid w:val="007B33C6"/>
    <w:rsid w:val="007B3753"/>
    <w:rsid w:val="007B5E7F"/>
    <w:rsid w:val="007C0E02"/>
    <w:rsid w:val="007C2C77"/>
    <w:rsid w:val="007C3A60"/>
    <w:rsid w:val="007C5104"/>
    <w:rsid w:val="007C548F"/>
    <w:rsid w:val="007D1FF1"/>
    <w:rsid w:val="007D3401"/>
    <w:rsid w:val="007D3728"/>
    <w:rsid w:val="007D6888"/>
    <w:rsid w:val="007E0B95"/>
    <w:rsid w:val="007E0BEC"/>
    <w:rsid w:val="007E1FBC"/>
    <w:rsid w:val="007E3BE8"/>
    <w:rsid w:val="007E6899"/>
    <w:rsid w:val="007E6A8C"/>
    <w:rsid w:val="007E7B6D"/>
    <w:rsid w:val="007F2E3C"/>
    <w:rsid w:val="007F3C15"/>
    <w:rsid w:val="007F3FBB"/>
    <w:rsid w:val="007F4DD3"/>
    <w:rsid w:val="007F63E6"/>
    <w:rsid w:val="007F6E5D"/>
    <w:rsid w:val="007F75CC"/>
    <w:rsid w:val="00802590"/>
    <w:rsid w:val="00804139"/>
    <w:rsid w:val="00804A87"/>
    <w:rsid w:val="00805FFA"/>
    <w:rsid w:val="008067AD"/>
    <w:rsid w:val="00811460"/>
    <w:rsid w:val="008168AE"/>
    <w:rsid w:val="00823873"/>
    <w:rsid w:val="00832574"/>
    <w:rsid w:val="008420BA"/>
    <w:rsid w:val="008449F2"/>
    <w:rsid w:val="00846951"/>
    <w:rsid w:val="00847D30"/>
    <w:rsid w:val="00850486"/>
    <w:rsid w:val="008515EA"/>
    <w:rsid w:val="00855BDB"/>
    <w:rsid w:val="008610EC"/>
    <w:rsid w:val="00862209"/>
    <w:rsid w:val="00872755"/>
    <w:rsid w:val="00874630"/>
    <w:rsid w:val="008767DB"/>
    <w:rsid w:val="00877AC4"/>
    <w:rsid w:val="00877F1D"/>
    <w:rsid w:val="0088086D"/>
    <w:rsid w:val="008842C3"/>
    <w:rsid w:val="00884D90"/>
    <w:rsid w:val="00886213"/>
    <w:rsid w:val="00891028"/>
    <w:rsid w:val="00891C3D"/>
    <w:rsid w:val="00895C1D"/>
    <w:rsid w:val="00895D7A"/>
    <w:rsid w:val="00896CFD"/>
    <w:rsid w:val="008A0E24"/>
    <w:rsid w:val="008A1F1B"/>
    <w:rsid w:val="008A4747"/>
    <w:rsid w:val="008A5049"/>
    <w:rsid w:val="008A5658"/>
    <w:rsid w:val="008B152C"/>
    <w:rsid w:val="008B5561"/>
    <w:rsid w:val="008C4D0F"/>
    <w:rsid w:val="008C60B0"/>
    <w:rsid w:val="008D2EA4"/>
    <w:rsid w:val="008E1BA1"/>
    <w:rsid w:val="008E4452"/>
    <w:rsid w:val="008E5B4C"/>
    <w:rsid w:val="008F3A0C"/>
    <w:rsid w:val="00900247"/>
    <w:rsid w:val="00901D97"/>
    <w:rsid w:val="009053CE"/>
    <w:rsid w:val="00906EEC"/>
    <w:rsid w:val="009103C5"/>
    <w:rsid w:val="00913B33"/>
    <w:rsid w:val="00922FF9"/>
    <w:rsid w:val="00924F87"/>
    <w:rsid w:val="0092755F"/>
    <w:rsid w:val="00932935"/>
    <w:rsid w:val="009342ED"/>
    <w:rsid w:val="00934CCB"/>
    <w:rsid w:val="00937A59"/>
    <w:rsid w:val="00940488"/>
    <w:rsid w:val="0094299E"/>
    <w:rsid w:val="0094460F"/>
    <w:rsid w:val="00944C1D"/>
    <w:rsid w:val="00952100"/>
    <w:rsid w:val="00952453"/>
    <w:rsid w:val="00952AED"/>
    <w:rsid w:val="00961327"/>
    <w:rsid w:val="009622DF"/>
    <w:rsid w:val="00962F5A"/>
    <w:rsid w:val="00962FBE"/>
    <w:rsid w:val="00963B2A"/>
    <w:rsid w:val="009644CF"/>
    <w:rsid w:val="00966791"/>
    <w:rsid w:val="009679D7"/>
    <w:rsid w:val="009701F0"/>
    <w:rsid w:val="00970F66"/>
    <w:rsid w:val="00982CE7"/>
    <w:rsid w:val="00991632"/>
    <w:rsid w:val="00997113"/>
    <w:rsid w:val="0099750D"/>
    <w:rsid w:val="009A5073"/>
    <w:rsid w:val="009B2EEA"/>
    <w:rsid w:val="009B332F"/>
    <w:rsid w:val="009B51AA"/>
    <w:rsid w:val="009B6C37"/>
    <w:rsid w:val="009C0FAE"/>
    <w:rsid w:val="009C5476"/>
    <w:rsid w:val="009C7F10"/>
    <w:rsid w:val="009E0B81"/>
    <w:rsid w:val="009E617A"/>
    <w:rsid w:val="00A04C2E"/>
    <w:rsid w:val="00A05A23"/>
    <w:rsid w:val="00A0689F"/>
    <w:rsid w:val="00A07939"/>
    <w:rsid w:val="00A11B99"/>
    <w:rsid w:val="00A17E81"/>
    <w:rsid w:val="00A202F5"/>
    <w:rsid w:val="00A24C55"/>
    <w:rsid w:val="00A25396"/>
    <w:rsid w:val="00A367D7"/>
    <w:rsid w:val="00A42B2D"/>
    <w:rsid w:val="00A42C5B"/>
    <w:rsid w:val="00A43A66"/>
    <w:rsid w:val="00A542A5"/>
    <w:rsid w:val="00A57F8C"/>
    <w:rsid w:val="00A6308F"/>
    <w:rsid w:val="00A67EAD"/>
    <w:rsid w:val="00A720B1"/>
    <w:rsid w:val="00A736AB"/>
    <w:rsid w:val="00A74487"/>
    <w:rsid w:val="00A84B2A"/>
    <w:rsid w:val="00A857C0"/>
    <w:rsid w:val="00A8616A"/>
    <w:rsid w:val="00A909D9"/>
    <w:rsid w:val="00A91AEA"/>
    <w:rsid w:val="00A91E59"/>
    <w:rsid w:val="00A92BFF"/>
    <w:rsid w:val="00A97CFC"/>
    <w:rsid w:val="00AB14DC"/>
    <w:rsid w:val="00AB1DBF"/>
    <w:rsid w:val="00AB4A0F"/>
    <w:rsid w:val="00AB7E67"/>
    <w:rsid w:val="00AC0AC2"/>
    <w:rsid w:val="00AC38ED"/>
    <w:rsid w:val="00AE255E"/>
    <w:rsid w:val="00AE4FE4"/>
    <w:rsid w:val="00AE5512"/>
    <w:rsid w:val="00AF1B61"/>
    <w:rsid w:val="00AF1C7A"/>
    <w:rsid w:val="00AF28F3"/>
    <w:rsid w:val="00AF549E"/>
    <w:rsid w:val="00AF6C30"/>
    <w:rsid w:val="00B04B09"/>
    <w:rsid w:val="00B10036"/>
    <w:rsid w:val="00B24451"/>
    <w:rsid w:val="00B32BC6"/>
    <w:rsid w:val="00B33455"/>
    <w:rsid w:val="00B373D1"/>
    <w:rsid w:val="00B42D58"/>
    <w:rsid w:val="00B42FE8"/>
    <w:rsid w:val="00B45949"/>
    <w:rsid w:val="00B5152F"/>
    <w:rsid w:val="00B52AE6"/>
    <w:rsid w:val="00B536CA"/>
    <w:rsid w:val="00B605B3"/>
    <w:rsid w:val="00B607F8"/>
    <w:rsid w:val="00B612C2"/>
    <w:rsid w:val="00B67145"/>
    <w:rsid w:val="00B763E9"/>
    <w:rsid w:val="00B80F78"/>
    <w:rsid w:val="00B84C49"/>
    <w:rsid w:val="00B85BB0"/>
    <w:rsid w:val="00B87E40"/>
    <w:rsid w:val="00B91810"/>
    <w:rsid w:val="00B96CE4"/>
    <w:rsid w:val="00B979A5"/>
    <w:rsid w:val="00BA075F"/>
    <w:rsid w:val="00BA3539"/>
    <w:rsid w:val="00BA43E3"/>
    <w:rsid w:val="00BA53D1"/>
    <w:rsid w:val="00BA5AC4"/>
    <w:rsid w:val="00BB145E"/>
    <w:rsid w:val="00BB3887"/>
    <w:rsid w:val="00BD023A"/>
    <w:rsid w:val="00BD0F4E"/>
    <w:rsid w:val="00BD33D5"/>
    <w:rsid w:val="00BD5AE3"/>
    <w:rsid w:val="00BE02F3"/>
    <w:rsid w:val="00BE2777"/>
    <w:rsid w:val="00BE5F0F"/>
    <w:rsid w:val="00BF4C88"/>
    <w:rsid w:val="00BF51E7"/>
    <w:rsid w:val="00C02F4E"/>
    <w:rsid w:val="00C13B57"/>
    <w:rsid w:val="00C13EDD"/>
    <w:rsid w:val="00C14A9C"/>
    <w:rsid w:val="00C177D1"/>
    <w:rsid w:val="00C32FA1"/>
    <w:rsid w:val="00C336FB"/>
    <w:rsid w:val="00C3501C"/>
    <w:rsid w:val="00C35DFF"/>
    <w:rsid w:val="00C406B2"/>
    <w:rsid w:val="00C41757"/>
    <w:rsid w:val="00C47747"/>
    <w:rsid w:val="00C5602C"/>
    <w:rsid w:val="00C60B71"/>
    <w:rsid w:val="00C629B7"/>
    <w:rsid w:val="00C62A45"/>
    <w:rsid w:val="00C62B99"/>
    <w:rsid w:val="00C804D0"/>
    <w:rsid w:val="00C812F2"/>
    <w:rsid w:val="00C81965"/>
    <w:rsid w:val="00C83EFE"/>
    <w:rsid w:val="00C96E55"/>
    <w:rsid w:val="00C97982"/>
    <w:rsid w:val="00CA144E"/>
    <w:rsid w:val="00CA4E60"/>
    <w:rsid w:val="00CA6827"/>
    <w:rsid w:val="00CB17BD"/>
    <w:rsid w:val="00CB44F4"/>
    <w:rsid w:val="00CB4C9E"/>
    <w:rsid w:val="00CB6B9B"/>
    <w:rsid w:val="00CB7011"/>
    <w:rsid w:val="00CC733C"/>
    <w:rsid w:val="00CC74FE"/>
    <w:rsid w:val="00CD1C13"/>
    <w:rsid w:val="00CD3E21"/>
    <w:rsid w:val="00CD756F"/>
    <w:rsid w:val="00CE0400"/>
    <w:rsid w:val="00CE1BB3"/>
    <w:rsid w:val="00CE6B9A"/>
    <w:rsid w:val="00CF1CE3"/>
    <w:rsid w:val="00CF1FF7"/>
    <w:rsid w:val="00CF4186"/>
    <w:rsid w:val="00CF7ECD"/>
    <w:rsid w:val="00D0029A"/>
    <w:rsid w:val="00D00C15"/>
    <w:rsid w:val="00D01189"/>
    <w:rsid w:val="00D01F00"/>
    <w:rsid w:val="00D02324"/>
    <w:rsid w:val="00D108C3"/>
    <w:rsid w:val="00D11B3E"/>
    <w:rsid w:val="00D155F1"/>
    <w:rsid w:val="00D15F9F"/>
    <w:rsid w:val="00D2154A"/>
    <w:rsid w:val="00D3069B"/>
    <w:rsid w:val="00D4346F"/>
    <w:rsid w:val="00D4374A"/>
    <w:rsid w:val="00D47BF6"/>
    <w:rsid w:val="00D55C7A"/>
    <w:rsid w:val="00D573D1"/>
    <w:rsid w:val="00D602CC"/>
    <w:rsid w:val="00D65D26"/>
    <w:rsid w:val="00D67CC7"/>
    <w:rsid w:val="00D85D0F"/>
    <w:rsid w:val="00D87385"/>
    <w:rsid w:val="00D92180"/>
    <w:rsid w:val="00D93335"/>
    <w:rsid w:val="00D9638F"/>
    <w:rsid w:val="00D96C99"/>
    <w:rsid w:val="00DA20C6"/>
    <w:rsid w:val="00DA4595"/>
    <w:rsid w:val="00DA7C88"/>
    <w:rsid w:val="00DB1A2F"/>
    <w:rsid w:val="00DB200A"/>
    <w:rsid w:val="00DB47C9"/>
    <w:rsid w:val="00DB7D2F"/>
    <w:rsid w:val="00DC01FD"/>
    <w:rsid w:val="00DC1EA4"/>
    <w:rsid w:val="00DC4A2A"/>
    <w:rsid w:val="00DC7012"/>
    <w:rsid w:val="00DD6A0C"/>
    <w:rsid w:val="00DE433E"/>
    <w:rsid w:val="00DE6179"/>
    <w:rsid w:val="00DE6E2D"/>
    <w:rsid w:val="00DF0C02"/>
    <w:rsid w:val="00DF1AC7"/>
    <w:rsid w:val="00DF2C72"/>
    <w:rsid w:val="00DF51F3"/>
    <w:rsid w:val="00DF5FAD"/>
    <w:rsid w:val="00DF640E"/>
    <w:rsid w:val="00DF66A7"/>
    <w:rsid w:val="00E02057"/>
    <w:rsid w:val="00E16B02"/>
    <w:rsid w:val="00E17AFA"/>
    <w:rsid w:val="00E262E5"/>
    <w:rsid w:val="00E2734E"/>
    <w:rsid w:val="00E3299E"/>
    <w:rsid w:val="00E330B1"/>
    <w:rsid w:val="00E37C3C"/>
    <w:rsid w:val="00E404A7"/>
    <w:rsid w:val="00E47327"/>
    <w:rsid w:val="00E61C27"/>
    <w:rsid w:val="00E63579"/>
    <w:rsid w:val="00E71139"/>
    <w:rsid w:val="00E7634C"/>
    <w:rsid w:val="00E80B27"/>
    <w:rsid w:val="00E81601"/>
    <w:rsid w:val="00E90F45"/>
    <w:rsid w:val="00E93B66"/>
    <w:rsid w:val="00E94F1C"/>
    <w:rsid w:val="00E9550A"/>
    <w:rsid w:val="00EA12CE"/>
    <w:rsid w:val="00EA6187"/>
    <w:rsid w:val="00EB0C8A"/>
    <w:rsid w:val="00EB3BE5"/>
    <w:rsid w:val="00EC4139"/>
    <w:rsid w:val="00ED6365"/>
    <w:rsid w:val="00EE2DB1"/>
    <w:rsid w:val="00EE4042"/>
    <w:rsid w:val="00EF2172"/>
    <w:rsid w:val="00EF2BE0"/>
    <w:rsid w:val="00EF2E82"/>
    <w:rsid w:val="00EF3BE1"/>
    <w:rsid w:val="00F03380"/>
    <w:rsid w:val="00F1180F"/>
    <w:rsid w:val="00F15F20"/>
    <w:rsid w:val="00F16A93"/>
    <w:rsid w:val="00F204A6"/>
    <w:rsid w:val="00F22260"/>
    <w:rsid w:val="00F22621"/>
    <w:rsid w:val="00F23BA2"/>
    <w:rsid w:val="00F2517E"/>
    <w:rsid w:val="00F34FA6"/>
    <w:rsid w:val="00F3633B"/>
    <w:rsid w:val="00F36B27"/>
    <w:rsid w:val="00F4278F"/>
    <w:rsid w:val="00F44857"/>
    <w:rsid w:val="00F44E84"/>
    <w:rsid w:val="00F45202"/>
    <w:rsid w:val="00F4561A"/>
    <w:rsid w:val="00F458A8"/>
    <w:rsid w:val="00F4782C"/>
    <w:rsid w:val="00F47974"/>
    <w:rsid w:val="00F56862"/>
    <w:rsid w:val="00F57637"/>
    <w:rsid w:val="00F774F0"/>
    <w:rsid w:val="00F84A5B"/>
    <w:rsid w:val="00F84E5C"/>
    <w:rsid w:val="00F85D11"/>
    <w:rsid w:val="00F86850"/>
    <w:rsid w:val="00F91D74"/>
    <w:rsid w:val="00F949AF"/>
    <w:rsid w:val="00F96A7A"/>
    <w:rsid w:val="00FB01DD"/>
    <w:rsid w:val="00FB6ADB"/>
    <w:rsid w:val="00FC082E"/>
    <w:rsid w:val="00FC0CF4"/>
    <w:rsid w:val="00FC45F9"/>
    <w:rsid w:val="00FD0F64"/>
    <w:rsid w:val="00FD1EBD"/>
    <w:rsid w:val="00FE2EC6"/>
    <w:rsid w:val="00F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B7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06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6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664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8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B7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06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6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664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8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3</Pages>
  <Words>559</Words>
  <Characters>3237</Characters>
  <Application>Microsoft Office Word</Application>
  <DocSecurity>0</DocSecurity>
  <Lines>66</Lines>
  <Paragraphs>24</Paragraphs>
  <ScaleCrop>false</ScaleCrop>
  <Company/>
  <LinksUpToDate>false</LinksUpToDate>
  <CharactersWithSpaces>3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u</dc:creator>
  <cp:keywords/>
  <dc:description/>
  <cp:lastModifiedBy>S3G_Reference_Citation_Sequence</cp:lastModifiedBy>
  <cp:revision>832</cp:revision>
  <dcterms:created xsi:type="dcterms:W3CDTF">2018-09-29T07:21:00Z</dcterms:created>
  <dcterms:modified xsi:type="dcterms:W3CDTF">2019-07-29T05:23:00Z</dcterms:modified>
</cp:coreProperties>
</file>